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57" w:rsidRPr="00D87847" w:rsidRDefault="00875B57" w:rsidP="00875B57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1: </w:t>
      </w:r>
      <w:r w:rsidRPr="006031B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S1. </w:t>
      </w:r>
      <w:r w:rsidRPr="006031B8">
        <w:rPr>
          <w:bCs/>
          <w:lang w:val="en-US"/>
        </w:rPr>
        <w:t xml:space="preserve"> </w:t>
      </w:r>
      <w:r w:rsidRPr="00D87847">
        <w:rPr>
          <w:b/>
          <w:bCs/>
          <w:lang w:val="en-US"/>
        </w:rPr>
        <w:t>Association between molecular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3"/>
        <w:gridCol w:w="1040"/>
        <w:gridCol w:w="1020"/>
        <w:gridCol w:w="1020"/>
        <w:gridCol w:w="840"/>
        <w:gridCol w:w="1020"/>
        <w:gridCol w:w="1020"/>
        <w:gridCol w:w="840"/>
        <w:gridCol w:w="1020"/>
        <w:gridCol w:w="1020"/>
        <w:gridCol w:w="840"/>
      </w:tblGrid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>CD133 protein expressio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MGMT</w:t>
            </w: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 xml:space="preserve"> promoter</w:t>
            </w: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 xml:space="preserve"> Percentage 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>Intensity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>Methylation status</w:t>
            </w: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p value</w:t>
            </w: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 xml:space="preserve">ercentage 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MGMT </w:t>
            </w: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>ex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Low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4 (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8 (5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5 (6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7 (3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8 (1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44 (8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135</w:t>
            </w: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High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7 (47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0 (5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4 (5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3 (4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5 (2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40 (7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 xml:space="preserve">MGMT expression intensity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Low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2 (4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6 (5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1 (7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7 (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 (0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001*</w:t>
            </w: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High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9 (4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42 (5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48 (5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3 (4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23 (2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56 (7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76354B">
              <w:rPr>
                <w:rFonts w:eastAsia="Times New Roman"/>
                <w:b/>
                <w:bCs/>
                <w:i/>
                <w:color w:val="000000"/>
                <w:lang w:val="en-US"/>
              </w:rPr>
              <w:t>MGMT</w:t>
            </w:r>
            <w:r w:rsidRPr="0076354B">
              <w:rPr>
                <w:rFonts w:eastAsia="Times New Roman"/>
                <w:b/>
                <w:bCs/>
                <w:color w:val="000000"/>
                <w:lang w:val="en-US"/>
              </w:rPr>
              <w:t xml:space="preserve"> methylation</w:t>
            </w:r>
            <w:r w:rsidRPr="006031B8">
              <w:rPr>
                <w:rFonts w:eastAsia="Times New Roman"/>
                <w:b/>
                <w:bCs/>
                <w:color w:val="000000"/>
                <w:lang w:val="en-US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UM </w:t>
            </w:r>
            <w:r w:rsidRPr="006031B8">
              <w:rPr>
                <w:rFonts w:eastAsia="Times New Roman"/>
                <w:color w:val="000000"/>
                <w:lang w:val="en-US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2 (5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0 (4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16 (7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6 (2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875B57" w:rsidRPr="006031B8" w:rsidTr="00432BE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M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8 (4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44 (5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51 (6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  <w:r w:rsidRPr="006031B8">
              <w:rPr>
                <w:rFonts w:eastAsia="Times New Roman"/>
                <w:color w:val="000000"/>
                <w:lang w:val="en-US"/>
              </w:rPr>
              <w:t>31 (3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75B57" w:rsidRPr="006031B8" w:rsidRDefault="00875B57" w:rsidP="00432BE9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227294" w:rsidRPr="00F331C3" w:rsidRDefault="00875B57" w:rsidP="00F331C3">
      <w:pPr>
        <w:spacing w:line="480" w:lineRule="auto"/>
        <w:rPr>
          <w:lang w:val="en-US"/>
        </w:rPr>
      </w:pPr>
      <w:proofErr w:type="gramStart"/>
      <w:r w:rsidRPr="006031B8">
        <w:rPr>
          <w:bCs/>
          <w:lang w:val="en-US"/>
        </w:rPr>
        <w:t>Statistically significant variables (*p&lt;0.05).</w:t>
      </w:r>
      <w:proofErr w:type="gramEnd"/>
      <w:r w:rsidRPr="006031B8">
        <w:rPr>
          <w:bCs/>
          <w:lang w:val="en-US"/>
        </w:rPr>
        <w:t xml:space="preserve"> </w:t>
      </w:r>
      <w:r w:rsidR="00F331C3">
        <w:rPr>
          <w:bCs/>
          <w:lang w:val="en-US"/>
        </w:rPr>
        <w:t xml:space="preserve">UM, </w:t>
      </w:r>
      <w:proofErr w:type="spellStart"/>
      <w:r w:rsidR="00F331C3">
        <w:rPr>
          <w:bCs/>
          <w:lang w:val="en-US"/>
        </w:rPr>
        <w:t>unmethylated</w:t>
      </w:r>
      <w:proofErr w:type="spellEnd"/>
      <w:r w:rsidR="00F331C3">
        <w:rPr>
          <w:bCs/>
          <w:lang w:val="en-US"/>
        </w:rPr>
        <w:t>; M, methylate</w:t>
      </w:r>
      <w:bookmarkStart w:id="0" w:name="_GoBack"/>
      <w:bookmarkEnd w:id="0"/>
    </w:p>
    <w:sectPr w:rsidR="00227294" w:rsidRPr="00F331C3" w:rsidSect="007739B6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1D"/>
    <w:rsid w:val="00227294"/>
    <w:rsid w:val="00473BC3"/>
    <w:rsid w:val="0063651D"/>
    <w:rsid w:val="00875B57"/>
    <w:rsid w:val="009A1FEF"/>
    <w:rsid w:val="00F3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</dc:creator>
  <cp:keywords/>
  <dc:description/>
  <cp:lastModifiedBy>Jaime</cp:lastModifiedBy>
  <cp:revision>4</cp:revision>
  <dcterms:created xsi:type="dcterms:W3CDTF">2014-03-02T17:37:00Z</dcterms:created>
  <dcterms:modified xsi:type="dcterms:W3CDTF">2014-03-02T17:39:00Z</dcterms:modified>
</cp:coreProperties>
</file>